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4A578" w14:textId="77777777" w:rsidR="006756C4" w:rsidRDefault="006756C4" w:rsidP="006756C4">
      <w:pPr>
        <w:rPr>
          <w:rFonts w:asciiTheme="majorBidi" w:hAnsiTheme="majorBidi" w:cstheme="majorBidi"/>
          <w:b/>
          <w:bCs/>
          <w:sz w:val="36"/>
          <w:szCs w:val="36"/>
        </w:rPr>
      </w:pPr>
    </w:p>
    <w:p w14:paraId="7C91F717" w14:textId="6D840F66" w:rsidR="006756C4" w:rsidRPr="00C55C9E" w:rsidRDefault="006756C4" w:rsidP="006756C4">
      <w:pPr>
        <w:rPr>
          <w:rFonts w:asciiTheme="majorBidi" w:hAnsiTheme="majorBidi" w:cstheme="majorBidi"/>
          <w:b/>
          <w:bCs/>
          <w:sz w:val="36"/>
          <w:szCs w:val="36"/>
          <w:u w:val="single"/>
        </w:rPr>
      </w:pPr>
      <w:r w:rsidRPr="00C55C9E">
        <w:rPr>
          <w:rFonts w:asciiTheme="majorBidi" w:hAnsiTheme="majorBidi" w:cstheme="majorBidi"/>
          <w:b/>
          <w:bCs/>
          <w:sz w:val="36"/>
          <w:szCs w:val="36"/>
          <w:u w:val="single"/>
        </w:rPr>
        <w:t>Journal name</w:t>
      </w:r>
    </w:p>
    <w:p w14:paraId="79072890" w14:textId="39F2BC2B" w:rsidR="006756C4" w:rsidRPr="00C55C9E" w:rsidRDefault="006756C4" w:rsidP="006756C4">
      <w:pPr>
        <w:jc w:val="center"/>
        <w:rPr>
          <w:rFonts w:asciiTheme="majorBidi" w:hAnsiTheme="majorBidi" w:cstheme="majorBidi"/>
          <w:b/>
          <w:bCs/>
          <w:sz w:val="36"/>
          <w:szCs w:val="36"/>
        </w:rPr>
      </w:pPr>
      <w:r w:rsidRPr="00C55C9E">
        <w:rPr>
          <w:rFonts w:asciiTheme="majorBidi" w:hAnsiTheme="majorBidi" w:cstheme="majorBidi"/>
          <w:b/>
          <w:bCs/>
          <w:sz w:val="36"/>
          <w:szCs w:val="36"/>
        </w:rPr>
        <w:t>Current Microbiology</w:t>
      </w:r>
    </w:p>
    <w:p w14:paraId="43F55A73" w14:textId="77777777" w:rsidR="006756C4" w:rsidRPr="00C55C9E" w:rsidRDefault="006756C4" w:rsidP="006756C4">
      <w:pPr>
        <w:jc w:val="center"/>
        <w:rPr>
          <w:rFonts w:asciiTheme="majorBidi" w:hAnsiTheme="majorBidi" w:cstheme="majorBidi"/>
          <w:b/>
          <w:bCs/>
          <w:sz w:val="36"/>
          <w:szCs w:val="36"/>
        </w:rPr>
      </w:pPr>
    </w:p>
    <w:p w14:paraId="3B709188" w14:textId="77777777" w:rsidR="006756C4" w:rsidRPr="00C55C9E" w:rsidRDefault="006756C4" w:rsidP="006756C4">
      <w:pPr>
        <w:tabs>
          <w:tab w:val="left" w:pos="482"/>
        </w:tabs>
        <w:spacing w:line="276" w:lineRule="auto"/>
        <w:rPr>
          <w:rFonts w:ascii="Times New Roman" w:hAnsi="Times New Roman" w:cs="Times New Roman"/>
          <w:b/>
          <w:bCs/>
          <w:sz w:val="36"/>
          <w:szCs w:val="36"/>
          <w:u w:val="single"/>
        </w:rPr>
      </w:pPr>
      <w:r w:rsidRPr="00C55C9E">
        <w:rPr>
          <w:rFonts w:ascii="Times New Roman" w:hAnsi="Times New Roman" w:cs="Times New Roman"/>
          <w:b/>
          <w:bCs/>
          <w:sz w:val="36"/>
          <w:szCs w:val="36"/>
          <w:u w:val="single"/>
        </w:rPr>
        <w:t>Article title</w:t>
      </w:r>
    </w:p>
    <w:p w14:paraId="1F1FF69D" w14:textId="0B1EE62A" w:rsidR="006756C4" w:rsidRPr="00C55C9E" w:rsidRDefault="006756C4" w:rsidP="006756C4">
      <w:pPr>
        <w:tabs>
          <w:tab w:val="left" w:pos="482"/>
        </w:tabs>
        <w:spacing w:line="276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C55C9E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r w:rsidRPr="00C55C9E">
        <w:rPr>
          <w:rFonts w:ascii="Times New Roman" w:hAnsi="Times New Roman" w:cs="Times New Roman"/>
          <w:b/>
          <w:bCs/>
          <w:sz w:val="36"/>
          <w:szCs w:val="36"/>
        </w:rPr>
        <w:t xml:space="preserve">Alarming Increase of Azole-Resistant </w:t>
      </w:r>
      <w:r w:rsidRPr="00C55C9E">
        <w:rPr>
          <w:rFonts w:ascii="Times New Roman" w:hAnsi="Times New Roman" w:cs="Times New Roman"/>
          <w:b/>
          <w:bCs/>
          <w:i/>
          <w:iCs/>
          <w:sz w:val="36"/>
          <w:szCs w:val="36"/>
        </w:rPr>
        <w:t>Candida</w:t>
      </w:r>
      <w:r w:rsidRPr="00C55C9E">
        <w:rPr>
          <w:rFonts w:ascii="Times New Roman" w:hAnsi="Times New Roman" w:cs="Times New Roman"/>
          <w:b/>
          <w:bCs/>
          <w:sz w:val="36"/>
          <w:szCs w:val="36"/>
        </w:rPr>
        <w:t xml:space="preserve"> Causing Blood Stream Infections in Oncology Patients</w:t>
      </w:r>
      <w:r w:rsidRPr="00C55C9E">
        <w:t xml:space="preserve"> </w:t>
      </w:r>
      <w:r w:rsidRPr="00C55C9E">
        <w:rPr>
          <w:rFonts w:ascii="Times New Roman" w:hAnsi="Times New Roman" w:cs="Times New Roman"/>
          <w:b/>
          <w:bCs/>
          <w:sz w:val="36"/>
          <w:szCs w:val="36"/>
        </w:rPr>
        <w:t>in Egypt</w:t>
      </w:r>
    </w:p>
    <w:p w14:paraId="2844B07D" w14:textId="77777777" w:rsidR="006756C4" w:rsidRPr="00C55C9E" w:rsidRDefault="006756C4" w:rsidP="006756C4">
      <w:pPr>
        <w:spacing w:after="0" w:line="276" w:lineRule="auto"/>
        <w:jc w:val="center"/>
        <w:rPr>
          <w:rFonts w:ascii="Times New Roman" w:hAnsi="Times New Roman" w:cs="Times New Roman"/>
        </w:rPr>
      </w:pPr>
      <w:r w:rsidRPr="00C55C9E">
        <w:rPr>
          <w:rFonts w:ascii="Times New Roman" w:hAnsi="Times New Roman" w:cs="Times New Roman"/>
        </w:rPr>
        <w:t>Hadir A. El-Mahallawy</w:t>
      </w:r>
      <w:r w:rsidRPr="00C55C9E">
        <w:rPr>
          <w:rFonts w:ascii="Times New Roman" w:hAnsi="Times New Roman" w:cs="Times New Roman"/>
          <w:vertAlign w:val="superscript"/>
        </w:rPr>
        <w:t>1</w:t>
      </w:r>
      <w:r w:rsidRPr="00C55C9E">
        <w:rPr>
          <w:rFonts w:ascii="Times New Roman" w:hAnsi="Times New Roman" w:cs="Times New Roman"/>
        </w:rPr>
        <w:t>, Nesma E. Abdelfattah</w:t>
      </w:r>
      <w:r w:rsidRPr="00C55C9E">
        <w:rPr>
          <w:rFonts w:ascii="Times New Roman" w:hAnsi="Times New Roman" w:cs="Times New Roman"/>
          <w:vertAlign w:val="superscript"/>
        </w:rPr>
        <w:t>1</w:t>
      </w:r>
      <w:r w:rsidRPr="00C55C9E">
        <w:rPr>
          <w:rFonts w:ascii="Times New Roman" w:hAnsi="Times New Roman" w:cs="Times New Roman"/>
        </w:rPr>
        <w:t>, Mona A. Wassef</w:t>
      </w:r>
      <w:r w:rsidRPr="00C55C9E">
        <w:rPr>
          <w:rFonts w:ascii="Times New Roman" w:hAnsi="Times New Roman" w:cs="Times New Roman"/>
          <w:vertAlign w:val="superscript"/>
        </w:rPr>
        <w:t>2</w:t>
      </w:r>
      <w:r w:rsidRPr="00C55C9E">
        <w:rPr>
          <w:rFonts w:ascii="Times New Roman" w:hAnsi="Times New Roman" w:cs="Times New Roman"/>
        </w:rPr>
        <w:t>, Rasha M. Abdel-Hamid</w:t>
      </w:r>
      <w:r w:rsidRPr="00C55C9E">
        <w:rPr>
          <w:rFonts w:ascii="Times New Roman" w:hAnsi="Times New Roman" w:cs="Times New Roman"/>
          <w:vertAlign w:val="superscript"/>
        </w:rPr>
        <w:t>1*</w:t>
      </w:r>
    </w:p>
    <w:p w14:paraId="6E3381E0" w14:textId="77777777" w:rsidR="006756C4" w:rsidRPr="00C55C9E" w:rsidRDefault="006756C4" w:rsidP="006756C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C55C9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55C9E">
        <w:rPr>
          <w:rFonts w:ascii="Times New Roman" w:hAnsi="Times New Roman" w:cs="Times New Roman"/>
          <w:sz w:val="20"/>
          <w:szCs w:val="20"/>
        </w:rPr>
        <w:t>Clinical Pathology Department, National Cancer Institute, Cairo University, Cairo, Egypt</w:t>
      </w:r>
    </w:p>
    <w:p w14:paraId="490A5FBE" w14:textId="77777777" w:rsidR="006756C4" w:rsidRPr="00C55C9E" w:rsidRDefault="006756C4" w:rsidP="006756C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C55C9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55C9E">
        <w:rPr>
          <w:rFonts w:ascii="Times New Roman" w:hAnsi="Times New Roman" w:cs="Times New Roman"/>
          <w:sz w:val="20"/>
          <w:szCs w:val="20"/>
        </w:rPr>
        <w:t>Clinical &amp; Chemical Pathology Department, Faculty of Medicine, Cairo University, Cairo, Egypt</w:t>
      </w:r>
    </w:p>
    <w:p w14:paraId="2E07CF1F" w14:textId="77777777" w:rsidR="006756C4" w:rsidRPr="00C55C9E" w:rsidRDefault="006756C4" w:rsidP="006756C4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/>
          <w:b/>
        </w:rPr>
      </w:pPr>
    </w:p>
    <w:p w14:paraId="7CA19C98" w14:textId="77777777" w:rsidR="006756C4" w:rsidRPr="00C55C9E" w:rsidRDefault="006756C4" w:rsidP="006756C4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b/>
          <w:sz w:val="24"/>
          <w:szCs w:val="24"/>
        </w:rPr>
      </w:pPr>
      <w:r w:rsidRPr="00C55C9E"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Pr="00C55C9E">
        <w:rPr>
          <w:rFonts w:ascii="Times New Roman" w:eastAsia="Arial" w:hAnsi="Times New Roman" w:cs="Times New Roman"/>
          <w:b/>
          <w:sz w:val="24"/>
          <w:szCs w:val="24"/>
        </w:rPr>
        <w:t>Corresponding author</w:t>
      </w:r>
    </w:p>
    <w:p w14:paraId="5F01663B" w14:textId="77777777" w:rsidR="006756C4" w:rsidRPr="00C55C9E" w:rsidRDefault="006756C4" w:rsidP="006756C4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55C9E">
        <w:rPr>
          <w:rFonts w:ascii="Times New Roman" w:hAnsi="Times New Roman" w:cs="Times New Roman"/>
          <w:sz w:val="20"/>
          <w:szCs w:val="20"/>
        </w:rPr>
        <w:t xml:space="preserve">Dr. Rasha Mahmoud Abdel-Hamid, MD., PhD. </w:t>
      </w:r>
    </w:p>
    <w:p w14:paraId="53BBDEBE" w14:textId="77777777" w:rsidR="006756C4" w:rsidRPr="00C55C9E" w:rsidRDefault="006756C4" w:rsidP="006756C4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55C9E">
        <w:rPr>
          <w:rFonts w:ascii="Times New Roman" w:hAnsi="Times New Roman" w:cs="Times New Roman"/>
          <w:sz w:val="20"/>
          <w:szCs w:val="20"/>
        </w:rPr>
        <w:t>Clinical Pathology Department, NCI, Cairo University,</w:t>
      </w:r>
      <w:r w:rsidRPr="00C55C9E">
        <w:t xml:space="preserve"> </w:t>
      </w:r>
      <w:r w:rsidRPr="00C55C9E">
        <w:rPr>
          <w:rFonts w:ascii="Times New Roman" w:hAnsi="Times New Roman" w:cs="Times New Roman"/>
          <w:sz w:val="20"/>
          <w:szCs w:val="20"/>
        </w:rPr>
        <w:t>Cairo, Egypt</w:t>
      </w:r>
    </w:p>
    <w:p w14:paraId="695CFBC8" w14:textId="77777777" w:rsidR="006756C4" w:rsidRPr="00C55C9E" w:rsidRDefault="006756C4" w:rsidP="006756C4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55C9E">
        <w:rPr>
          <w:rFonts w:ascii="Times New Roman" w:hAnsi="Times New Roman" w:cs="Times New Roman"/>
          <w:sz w:val="20"/>
          <w:szCs w:val="20"/>
        </w:rPr>
        <w:t>Tel: +201007063322</w:t>
      </w:r>
    </w:p>
    <w:p w14:paraId="2F3422EA" w14:textId="77777777" w:rsidR="006756C4" w:rsidRPr="00C55C9E" w:rsidRDefault="006756C4" w:rsidP="006756C4">
      <w:pPr>
        <w:spacing w:after="0" w:line="276" w:lineRule="auto"/>
        <w:jc w:val="both"/>
        <w:rPr>
          <w:rStyle w:val="Hyperlink"/>
          <w:rFonts w:ascii="Times New Roman" w:hAnsi="Times New Roman" w:cs="Times New Roman"/>
          <w:sz w:val="20"/>
          <w:szCs w:val="20"/>
        </w:rPr>
      </w:pPr>
      <w:r w:rsidRPr="00C55C9E">
        <w:rPr>
          <w:rFonts w:ascii="Times New Roman" w:hAnsi="Times New Roman" w:cs="Times New Roman"/>
          <w:sz w:val="20"/>
          <w:szCs w:val="20"/>
        </w:rPr>
        <w:t xml:space="preserve">Email: </w:t>
      </w:r>
      <w:hyperlink r:id="rId7" w:history="1">
        <w:r w:rsidRPr="00C55C9E">
          <w:rPr>
            <w:rStyle w:val="Hyperlink"/>
            <w:rFonts w:ascii="Times New Roman" w:hAnsi="Times New Roman" w:cs="Times New Roman"/>
            <w:sz w:val="20"/>
            <w:szCs w:val="20"/>
          </w:rPr>
          <w:t>rasha.elgyar@nci.cu.edu.eg</w:t>
        </w:r>
      </w:hyperlink>
    </w:p>
    <w:p w14:paraId="7E2C3D20" w14:textId="77777777" w:rsidR="006756C4" w:rsidRPr="00C55C9E" w:rsidRDefault="006756C4" w:rsidP="006756C4">
      <w:pPr>
        <w:spacing w:after="0" w:line="276" w:lineRule="auto"/>
        <w:jc w:val="both"/>
        <w:rPr>
          <w:rStyle w:val="Hyperlink"/>
          <w:rFonts w:ascii="Times New Roman" w:hAnsi="Times New Roman" w:cs="Times New Roman"/>
          <w:sz w:val="20"/>
          <w:szCs w:val="20"/>
        </w:rPr>
      </w:pPr>
      <w:r w:rsidRPr="00C55C9E">
        <w:rPr>
          <w:rStyle w:val="Hyperlink"/>
          <w:rFonts w:ascii="Times New Roman" w:hAnsi="Times New Roman" w:cs="Times New Roman"/>
          <w:sz w:val="20"/>
          <w:szCs w:val="20"/>
        </w:rPr>
        <w:t>ORCID number: 0000-0002-2177-6153</w:t>
      </w:r>
    </w:p>
    <w:p w14:paraId="3D900697" w14:textId="77777777" w:rsidR="006756C4" w:rsidRPr="00C55C9E" w:rsidRDefault="006756C4" w:rsidP="0065770C">
      <w:pPr>
        <w:jc w:val="center"/>
        <w:rPr>
          <w:rFonts w:asciiTheme="majorBidi" w:hAnsiTheme="majorBidi" w:cstheme="majorBidi"/>
          <w:b/>
          <w:bCs/>
          <w:sz w:val="36"/>
          <w:szCs w:val="36"/>
        </w:rPr>
      </w:pPr>
    </w:p>
    <w:p w14:paraId="606A1DAB" w14:textId="77777777" w:rsidR="006756C4" w:rsidRPr="00C55C9E" w:rsidRDefault="006756C4" w:rsidP="0065770C">
      <w:pPr>
        <w:jc w:val="center"/>
        <w:rPr>
          <w:rFonts w:asciiTheme="majorBidi" w:hAnsiTheme="majorBidi" w:cstheme="majorBidi"/>
          <w:b/>
          <w:bCs/>
          <w:sz w:val="36"/>
          <w:szCs w:val="36"/>
        </w:rPr>
      </w:pPr>
    </w:p>
    <w:p w14:paraId="606794A9" w14:textId="77777777" w:rsidR="006756C4" w:rsidRPr="00C55C9E" w:rsidRDefault="006756C4" w:rsidP="0065770C">
      <w:pPr>
        <w:jc w:val="center"/>
        <w:rPr>
          <w:rFonts w:asciiTheme="majorBidi" w:hAnsiTheme="majorBidi" w:cstheme="majorBidi"/>
          <w:b/>
          <w:bCs/>
          <w:sz w:val="36"/>
          <w:szCs w:val="36"/>
        </w:rPr>
      </w:pPr>
    </w:p>
    <w:p w14:paraId="3AFF5C87" w14:textId="77777777" w:rsidR="006756C4" w:rsidRPr="00C55C9E" w:rsidRDefault="006756C4" w:rsidP="0065770C">
      <w:pPr>
        <w:jc w:val="center"/>
        <w:rPr>
          <w:rFonts w:asciiTheme="majorBidi" w:hAnsiTheme="majorBidi" w:cstheme="majorBidi"/>
          <w:b/>
          <w:bCs/>
          <w:sz w:val="36"/>
          <w:szCs w:val="36"/>
        </w:rPr>
      </w:pPr>
    </w:p>
    <w:p w14:paraId="59743F51" w14:textId="77777777" w:rsidR="006756C4" w:rsidRPr="00C55C9E" w:rsidRDefault="006756C4" w:rsidP="0065770C">
      <w:pPr>
        <w:jc w:val="center"/>
        <w:rPr>
          <w:rFonts w:asciiTheme="majorBidi" w:hAnsiTheme="majorBidi" w:cstheme="majorBidi"/>
          <w:b/>
          <w:bCs/>
          <w:sz w:val="36"/>
          <w:szCs w:val="36"/>
        </w:rPr>
      </w:pPr>
    </w:p>
    <w:p w14:paraId="3CD130B7" w14:textId="77777777" w:rsidR="006756C4" w:rsidRPr="00C55C9E" w:rsidRDefault="006756C4" w:rsidP="0065770C">
      <w:pPr>
        <w:jc w:val="center"/>
        <w:rPr>
          <w:rFonts w:asciiTheme="majorBidi" w:hAnsiTheme="majorBidi" w:cstheme="majorBidi"/>
          <w:b/>
          <w:bCs/>
          <w:sz w:val="36"/>
          <w:szCs w:val="36"/>
        </w:rPr>
      </w:pPr>
    </w:p>
    <w:p w14:paraId="724C0ACA" w14:textId="77777777" w:rsidR="006756C4" w:rsidRPr="00C55C9E" w:rsidRDefault="006756C4" w:rsidP="0065770C">
      <w:pPr>
        <w:jc w:val="center"/>
        <w:rPr>
          <w:rFonts w:asciiTheme="majorBidi" w:hAnsiTheme="majorBidi" w:cstheme="majorBidi"/>
          <w:b/>
          <w:bCs/>
          <w:sz w:val="36"/>
          <w:szCs w:val="36"/>
        </w:rPr>
      </w:pPr>
    </w:p>
    <w:p w14:paraId="39A2E01B" w14:textId="77777777" w:rsidR="006756C4" w:rsidRPr="00C55C9E" w:rsidRDefault="006756C4" w:rsidP="0065770C">
      <w:pPr>
        <w:jc w:val="center"/>
        <w:rPr>
          <w:rFonts w:asciiTheme="majorBidi" w:hAnsiTheme="majorBidi" w:cstheme="majorBidi"/>
          <w:b/>
          <w:bCs/>
          <w:sz w:val="36"/>
          <w:szCs w:val="36"/>
        </w:rPr>
      </w:pPr>
    </w:p>
    <w:p w14:paraId="0F548072" w14:textId="77777777" w:rsidR="006756C4" w:rsidRPr="00C55C9E" w:rsidRDefault="006756C4" w:rsidP="0065770C">
      <w:pPr>
        <w:jc w:val="center"/>
        <w:rPr>
          <w:rFonts w:asciiTheme="majorBidi" w:hAnsiTheme="majorBidi" w:cstheme="majorBidi"/>
          <w:b/>
          <w:bCs/>
          <w:sz w:val="36"/>
          <w:szCs w:val="36"/>
        </w:rPr>
      </w:pPr>
    </w:p>
    <w:p w14:paraId="13325B59" w14:textId="77777777" w:rsidR="006756C4" w:rsidRPr="00C55C9E" w:rsidRDefault="006756C4" w:rsidP="0065770C">
      <w:pPr>
        <w:jc w:val="center"/>
        <w:rPr>
          <w:rFonts w:asciiTheme="majorBidi" w:hAnsiTheme="majorBidi" w:cstheme="majorBidi"/>
          <w:b/>
          <w:bCs/>
          <w:sz w:val="36"/>
          <w:szCs w:val="36"/>
        </w:rPr>
      </w:pPr>
    </w:p>
    <w:p w14:paraId="44C581C9" w14:textId="387C4A12" w:rsidR="00690E80" w:rsidRPr="00C55C9E" w:rsidRDefault="0065770C" w:rsidP="0065770C">
      <w:pPr>
        <w:jc w:val="center"/>
        <w:rPr>
          <w:rFonts w:asciiTheme="majorBidi" w:hAnsiTheme="majorBidi" w:cstheme="majorBidi"/>
          <w:b/>
          <w:bCs/>
          <w:sz w:val="36"/>
          <w:szCs w:val="36"/>
        </w:rPr>
      </w:pPr>
      <w:r w:rsidRPr="00C55C9E">
        <w:rPr>
          <w:rFonts w:asciiTheme="majorBidi" w:hAnsiTheme="majorBidi" w:cstheme="majorBidi"/>
          <w:b/>
          <w:bCs/>
          <w:sz w:val="36"/>
          <w:szCs w:val="36"/>
        </w:rPr>
        <w:lastRenderedPageBreak/>
        <w:t>Supplementary materials</w:t>
      </w:r>
    </w:p>
    <w:p w14:paraId="2DF49DB6" w14:textId="77777777" w:rsidR="00E532A9" w:rsidRPr="00C55C9E" w:rsidRDefault="00E532A9" w:rsidP="00E532A9">
      <w:pPr>
        <w:rPr>
          <w:rFonts w:asciiTheme="majorBidi" w:hAnsiTheme="majorBidi" w:cstheme="majorBidi"/>
          <w:b/>
          <w:bCs/>
          <w:sz w:val="36"/>
          <w:szCs w:val="36"/>
        </w:rPr>
      </w:pPr>
    </w:p>
    <w:p w14:paraId="3CA6392C" w14:textId="77777777" w:rsidR="00E532A9" w:rsidRPr="00C55C9E" w:rsidRDefault="00E532A9" w:rsidP="00E532A9">
      <w:pPr>
        <w:widowControl w:val="0"/>
        <w:autoSpaceDE w:val="0"/>
        <w:autoSpaceDN w:val="0"/>
        <w:adjustRightInd w:val="0"/>
        <w:spacing w:after="0" w:line="360" w:lineRule="auto"/>
        <w:ind w:right="4"/>
        <w:jc w:val="both"/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</w:pPr>
      <w:r w:rsidRPr="00C55C9E"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  <w:t>Multiplex semi-nested polymerase chain reaction (</w:t>
      </w:r>
      <w:proofErr w:type="spellStart"/>
      <w:r w:rsidRPr="00C55C9E"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  <w:t>sn</w:t>
      </w:r>
      <w:proofErr w:type="spellEnd"/>
      <w:r w:rsidRPr="00C55C9E"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  <w:t xml:space="preserve">-PCR) </w:t>
      </w:r>
    </w:p>
    <w:p w14:paraId="4FEC1C1C" w14:textId="77777777" w:rsidR="00E532A9" w:rsidRPr="00C55C9E" w:rsidRDefault="00E532A9" w:rsidP="00E532A9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</w:pPr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Multiplex </w:t>
      </w:r>
      <w:proofErr w:type="spellStart"/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n</w:t>
      </w:r>
      <w:proofErr w:type="spellEnd"/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-PCR was </w:t>
      </w:r>
      <w:r w:rsidRPr="00C55C9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used for </w:t>
      </w:r>
      <w:r w:rsidRPr="00C55C9E"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  <w:t>Candida</w:t>
      </w:r>
      <w:r w:rsidRPr="00C55C9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species identification </w:t>
      </w:r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using five </w:t>
      </w:r>
      <w:r w:rsidRPr="00C55C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Candida</w:t>
      </w:r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species primers (</w:t>
      </w:r>
      <w:r w:rsidRPr="00C55C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C. albicans, C. tropicalis, C. glabrata,</w:t>
      </w:r>
      <w:r w:rsidRPr="00C55C9E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</w:t>
      </w:r>
      <w:r w:rsidRPr="00C55C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C. </w:t>
      </w:r>
      <w:proofErr w:type="spellStart"/>
      <w:r w:rsidRPr="00C55C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krusei</w:t>
      </w:r>
      <w:proofErr w:type="spellEnd"/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, and</w:t>
      </w:r>
      <w:r w:rsidRPr="00C55C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 C. </w:t>
      </w:r>
      <w:proofErr w:type="spellStart"/>
      <w:r w:rsidRPr="00C55C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parapsilosis</w:t>
      </w:r>
      <w:proofErr w:type="spellEnd"/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).</w:t>
      </w:r>
    </w:p>
    <w:p w14:paraId="371EA859" w14:textId="77777777" w:rsidR="009F37CF" w:rsidRPr="00C55C9E" w:rsidRDefault="009F37CF" w:rsidP="00E532A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2FFF30D2" w14:textId="32EFDDD9" w:rsidR="00E532A9" w:rsidRPr="00C55C9E" w:rsidRDefault="00E532A9" w:rsidP="00E532A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C55C9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DNA extraction:</w:t>
      </w:r>
    </w:p>
    <w:p w14:paraId="706708B9" w14:textId="3C13E103" w:rsidR="00E532A9" w:rsidRPr="00C55C9E" w:rsidRDefault="00E532A9" w:rsidP="000972E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C55C9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The </w:t>
      </w:r>
      <w:proofErr w:type="spellStart"/>
      <w:r w:rsidRPr="00C55C9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QIAamp</w:t>
      </w:r>
      <w:proofErr w:type="spellEnd"/>
      <w:r w:rsidRPr="00C55C9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DNA Mini Kits (QIAGEN, Hilden, Germany) were used according to the manufacturer's instructions for DNA extraction.</w:t>
      </w:r>
      <w:r w:rsidR="000972EC" w:rsidRPr="00C55C9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</w:t>
      </w:r>
      <w:r w:rsidR="000972EC" w:rsidRPr="00C55C9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The quantity and quality of DNA w</w:t>
      </w:r>
      <w:r w:rsidR="00800095" w:rsidRPr="00C55C9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ere</w:t>
      </w:r>
      <w:r w:rsidR="000972EC" w:rsidRPr="00C55C9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evaluated using </w:t>
      </w:r>
      <w:r w:rsidR="00800095" w:rsidRPr="00C55C9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a </w:t>
      </w:r>
      <w:r w:rsidR="000972EC" w:rsidRPr="00C55C9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anodrop spectrophotometer (</w:t>
      </w:r>
      <w:proofErr w:type="spellStart"/>
      <w:r w:rsidR="000972EC" w:rsidRPr="00C55C9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anoDrop</w:t>
      </w:r>
      <w:proofErr w:type="spellEnd"/>
      <w:r w:rsidR="000972EC" w:rsidRPr="00C55C9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ND1000, </w:t>
      </w:r>
      <w:proofErr w:type="spellStart"/>
      <w:r w:rsidR="000972EC" w:rsidRPr="00C55C9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anoDrop</w:t>
      </w:r>
      <w:proofErr w:type="spellEnd"/>
      <w:r w:rsidR="000972EC" w:rsidRPr="00C55C9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USA)</w:t>
      </w:r>
      <w:r w:rsidR="00800095" w:rsidRPr="00C55C9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</w:t>
      </w:r>
      <w:r w:rsidR="000972EC" w:rsidRPr="00C55C9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and purity was assessed using </w:t>
      </w:r>
      <w:r w:rsidR="00800095" w:rsidRPr="00C55C9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a </w:t>
      </w:r>
      <w:r w:rsidR="000972EC" w:rsidRPr="00C55C9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260/280 ratio.</w:t>
      </w:r>
      <w:r w:rsidR="000972EC" w:rsidRPr="00C55C9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</w:t>
      </w:r>
      <w:r w:rsidR="000972EC" w:rsidRPr="00C55C9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NA concentration of 20-120ng/</w:t>
      </w:r>
      <w:proofErr w:type="spellStart"/>
      <w:r w:rsidR="000972EC" w:rsidRPr="00C55C9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ul</w:t>
      </w:r>
      <w:proofErr w:type="spellEnd"/>
      <w:r w:rsidR="000972EC" w:rsidRPr="00C55C9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was accepted for further PCR steps</w:t>
      </w:r>
      <w:r w:rsidR="00800095" w:rsidRPr="00C55C9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.</w:t>
      </w:r>
      <w:r w:rsidR="000972EC" w:rsidRPr="00C55C9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DNA purity of 260/280 ratio range (1.6-1.9) was accepted for further PCR steps</w:t>
      </w:r>
      <w:r w:rsidR="000972EC" w:rsidRPr="00C55C9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.</w:t>
      </w:r>
    </w:p>
    <w:p w14:paraId="147DE7F1" w14:textId="77777777" w:rsidR="009F37CF" w:rsidRPr="00C55C9E" w:rsidRDefault="009F37CF" w:rsidP="00E532A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3BC69845" w14:textId="2E2D21FE" w:rsidR="00E532A9" w:rsidRPr="00C55C9E" w:rsidRDefault="00E532A9" w:rsidP="00E532A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C55C9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PCR amplification:</w:t>
      </w:r>
    </w:p>
    <w:p w14:paraId="4CCC5AAB" w14:textId="1F00E835" w:rsidR="00E532A9" w:rsidRPr="00C55C9E" w:rsidRDefault="00E532A9" w:rsidP="00E532A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The PCR amplification first used the fungus-specific universal oligonucleotides internal transcribed spacer 1 and 4 (ITS1 and ITS4) as outer primers. Then the inner primers of </w:t>
      </w:r>
      <w:r w:rsidRPr="00C55C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C. </w:t>
      </w:r>
      <w:proofErr w:type="spellStart"/>
      <w:r w:rsidRPr="00C55C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krusei</w:t>
      </w:r>
      <w:proofErr w:type="spellEnd"/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, </w:t>
      </w:r>
      <w:r w:rsidRPr="00C55C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C. glabrata</w:t>
      </w:r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, </w:t>
      </w:r>
      <w:r w:rsidRPr="00C55C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C. albicans</w:t>
      </w:r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, </w:t>
      </w:r>
      <w:r w:rsidRPr="00C55C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C. </w:t>
      </w:r>
      <w:proofErr w:type="spellStart"/>
      <w:r w:rsidRPr="00C55C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parapsilosis</w:t>
      </w:r>
      <w:proofErr w:type="spellEnd"/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, and </w:t>
      </w:r>
      <w:r w:rsidRPr="00C55C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C. tropicalis</w:t>
      </w:r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were used in the second run. The sequences of the primers used are shown in Table </w:t>
      </w:r>
      <w:r w:rsidR="005C0392"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</w:t>
      </w:r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 [8].</w:t>
      </w:r>
    </w:p>
    <w:p w14:paraId="3C91044B" w14:textId="77777777" w:rsidR="00C057EB" w:rsidRPr="00C55C9E" w:rsidRDefault="00C057EB" w:rsidP="00E532A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009B9BCF" w14:textId="27965540" w:rsidR="00E532A9" w:rsidRPr="00C55C9E" w:rsidRDefault="00E532A9" w:rsidP="00C057E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The first round of amplification was performed in a 25 </w:t>
      </w:r>
      <w:proofErr w:type="spellStart"/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μl</w:t>
      </w:r>
      <w:proofErr w:type="spellEnd"/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reaction mixture containing </w:t>
      </w:r>
      <w:proofErr w:type="gramStart"/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2.5 micron</w:t>
      </w:r>
      <w:proofErr w:type="gramEnd"/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PCR master mix</w:t>
      </w:r>
      <w:r w:rsidRPr="00C55C9E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</w:t>
      </w:r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(Dream Taq Green PCR Master Mix, </w:t>
      </w:r>
      <w:proofErr w:type="spellStart"/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Thermo</w:t>
      </w:r>
      <w:proofErr w:type="spellEnd"/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Scientific, Lithuania), </w:t>
      </w:r>
      <w:r w:rsidR="00C47595"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50 ng</w:t>
      </w:r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of purified DNA serving as the DNA template, 0.2 µM each primer (ITS1 and ITS4), and water (nuclease-free) to complete the volume (to 25 </w:t>
      </w:r>
      <w:proofErr w:type="spellStart"/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μl</w:t>
      </w:r>
      <w:proofErr w:type="spellEnd"/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).</w:t>
      </w:r>
      <w:bookmarkStart w:id="0" w:name="_Hlk142769343"/>
      <w:r w:rsidR="00C057EB"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The PCR cycling conditions were</w:t>
      </w:r>
      <w:bookmarkEnd w:id="0"/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as follows: an initial denaturation phase of 5 minutes at 95°C followed by 35 cycles of 45 </w:t>
      </w:r>
      <w:bookmarkStart w:id="1" w:name="_Hlk142769465"/>
      <w:bookmarkStart w:id="2" w:name="_Hlk142768485"/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econds</w:t>
      </w:r>
      <w:bookmarkEnd w:id="1"/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bookmarkEnd w:id="2"/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t 95°C, 45 seconds at 50°C, and 45 seconds at 72°C, with a final extension of 5 minutes at 72°C. The amplification reactions were carried out in a DNA-Thermal cycler (</w:t>
      </w:r>
      <w:proofErr w:type="spellStart"/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iometra</w:t>
      </w:r>
      <w:proofErr w:type="spellEnd"/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).  </w:t>
      </w:r>
    </w:p>
    <w:p w14:paraId="6CB5019A" w14:textId="77777777" w:rsidR="00E532A9" w:rsidRPr="00C55C9E" w:rsidRDefault="00E532A9" w:rsidP="00E532A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</w:p>
    <w:p w14:paraId="0D6DD72E" w14:textId="22DE46A0" w:rsidR="00E532A9" w:rsidRPr="00C55C9E" w:rsidRDefault="00E532A9" w:rsidP="00C057E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The second round of amplifications was carried out in two separate assays: assay 1, containing primers CTR, CALB, and CGL at concentrations of 0.12 </w:t>
      </w:r>
      <w:proofErr w:type="spellStart"/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μM</w:t>
      </w:r>
      <w:proofErr w:type="spellEnd"/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, 0.2 </w:t>
      </w:r>
      <w:proofErr w:type="spellStart"/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μM</w:t>
      </w:r>
      <w:proofErr w:type="spellEnd"/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, and 0.3 </w:t>
      </w:r>
      <w:proofErr w:type="spellStart"/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μM</w:t>
      </w:r>
      <w:proofErr w:type="spellEnd"/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, respectively.  Assay 2 containing primer CKR and CPAR at 0.2 </w:t>
      </w:r>
      <w:proofErr w:type="spellStart"/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μM</w:t>
      </w:r>
      <w:proofErr w:type="spellEnd"/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and 0.15 </w:t>
      </w:r>
      <w:proofErr w:type="spellStart"/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μM</w:t>
      </w:r>
      <w:proofErr w:type="spellEnd"/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concentrations, respectively. </w:t>
      </w:r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lastRenderedPageBreak/>
        <w:t xml:space="preserve">In both assays, 2 </w:t>
      </w:r>
      <w:proofErr w:type="spellStart"/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μl</w:t>
      </w:r>
      <w:proofErr w:type="spellEnd"/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of a 1:100 dilution of the ITS PCR product was used as the DNA template. This template was mixed with the inner primers and 5% dimethyl sulfoxide to fresh reaction mixtures in a total volume of 25 </w:t>
      </w:r>
      <w:proofErr w:type="spellStart"/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μl</w:t>
      </w:r>
      <w:proofErr w:type="spellEnd"/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.</w:t>
      </w:r>
      <w:r w:rsidR="00C057EB"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The PCR amplification conditions </w:t>
      </w:r>
      <w:proofErr w:type="gramStart"/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were:</w:t>
      </w:r>
      <w:proofErr w:type="gramEnd"/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an initial denaturation step of 5 minutes at 95°C, 10 cycles of 45 seconds at 95°C, 45 seconds at 67-58°C, and 45 seconds at 72°C followed by 20 cycles of 45 seconds at 95°C, 45 seconds at 58°C, and 45 seconds at 72°C, with a final extension of 5 minutes at 72°C.</w:t>
      </w:r>
      <w:r w:rsidRPr="00C55C9E"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  <w:t xml:space="preserve"> </w:t>
      </w:r>
    </w:p>
    <w:p w14:paraId="1EA5259E" w14:textId="77777777" w:rsidR="00C057EB" w:rsidRPr="00C55C9E" w:rsidRDefault="00C057EB" w:rsidP="00E532A9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</w:pPr>
    </w:p>
    <w:p w14:paraId="49E4B596" w14:textId="4448244B" w:rsidR="00E532A9" w:rsidRPr="00C55C9E" w:rsidRDefault="00E532A9" w:rsidP="00E532A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55C9E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 xml:space="preserve">The nested PCR outputs were then detected by 2% agarose gel electrophoresis and visualized using an ultraviolet transilluminator </w:t>
      </w:r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</w:t>
      </w:r>
      <w:proofErr w:type="spellStart"/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iometra</w:t>
      </w:r>
      <w:proofErr w:type="spellEnd"/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)</w:t>
      </w:r>
      <w:r w:rsidRPr="00C55C9E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.</w:t>
      </w:r>
      <w:r w:rsidRPr="00C55C9E">
        <w:rPr>
          <w:rFonts w:ascii="Calibri" w:eastAsia="Calibri" w:hAnsi="Calibri" w:cs="Arial"/>
          <w:kern w:val="0"/>
          <w14:ligatures w14:val="none"/>
        </w:rPr>
        <w:t xml:space="preserve"> </w:t>
      </w:r>
      <w:r w:rsidRPr="00C55C9E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 xml:space="preserve">The </w:t>
      </w:r>
      <w:bookmarkStart w:id="3" w:name="_Hlk142772490"/>
      <w:r w:rsidRPr="00C55C9E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 xml:space="preserve">amplicon sizes </w:t>
      </w:r>
      <w:bookmarkEnd w:id="3"/>
      <w:r w:rsidRPr="00C55C9E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 xml:space="preserve">are reported </w:t>
      </w:r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in Table </w:t>
      </w:r>
      <w:r w:rsidR="005C0392"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</w:t>
      </w:r>
      <w:r w:rsidRPr="00C55C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 [8].</w:t>
      </w:r>
    </w:p>
    <w:p w14:paraId="661705F8" w14:textId="77777777" w:rsidR="00E532A9" w:rsidRPr="00C55C9E" w:rsidRDefault="00E532A9" w:rsidP="00E532A9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</w:pPr>
    </w:p>
    <w:p w14:paraId="6C5FF8FE" w14:textId="35F1FE00" w:rsidR="00A939BB" w:rsidRPr="00C55C9E" w:rsidRDefault="00A939BB" w:rsidP="00A939BB">
      <w:pPr>
        <w:jc w:val="both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r w:rsidRPr="00C55C9E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Table </w:t>
      </w:r>
      <w:r w:rsidR="005C0392" w:rsidRPr="00C55C9E">
        <w:rPr>
          <w:rFonts w:ascii="Times New Roman" w:eastAsia="Calibri" w:hAnsi="Times New Roman" w:cs="Times New Roman"/>
          <w:b/>
          <w:bCs/>
          <w:kern w:val="0"/>
          <w14:ligatures w14:val="none"/>
        </w:rPr>
        <w:t>A</w:t>
      </w:r>
      <w:r w:rsidRPr="00C55C9E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1 Primers employed in the multiplex nested PCR amplifications [8] 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24"/>
        <w:gridCol w:w="3650"/>
        <w:gridCol w:w="1350"/>
      </w:tblGrid>
      <w:tr w:rsidR="00A939BB" w:rsidRPr="00C55C9E" w14:paraId="5863AC68" w14:textId="77777777" w:rsidTr="00253A67">
        <w:trPr>
          <w:trHeight w:hRule="exact" w:val="379"/>
          <w:jc w:val="center"/>
        </w:trPr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E02149" w14:textId="77777777" w:rsidR="00A939BB" w:rsidRPr="00C55C9E" w:rsidRDefault="00A939BB" w:rsidP="00A939BB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C55C9E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Primers</w:t>
            </w:r>
          </w:p>
        </w:tc>
        <w:tc>
          <w:tcPr>
            <w:tcW w:w="3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69AE7C" w14:textId="77777777" w:rsidR="00A939BB" w:rsidRPr="00C55C9E" w:rsidRDefault="00A939BB" w:rsidP="00A939BB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u w:val="single"/>
                <w14:ligatures w14:val="none"/>
              </w:rPr>
            </w:pPr>
            <w:bookmarkStart w:id="4" w:name="_Hlk130243097"/>
            <w:r w:rsidRPr="00C55C9E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equences</w:t>
            </w:r>
            <w:bookmarkEnd w:id="4"/>
            <w:r w:rsidRPr="00C55C9E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(5' → 3'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579108" w14:textId="77777777" w:rsidR="00A939BB" w:rsidRPr="00C55C9E" w:rsidRDefault="00A939BB" w:rsidP="00A939BB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u w:val="single"/>
                <w14:ligatures w14:val="none"/>
              </w:rPr>
            </w:pPr>
            <w:r w:rsidRPr="00C55C9E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Amplicons</w:t>
            </w:r>
          </w:p>
        </w:tc>
      </w:tr>
      <w:tr w:rsidR="00A939BB" w:rsidRPr="00C55C9E" w14:paraId="594401A6" w14:textId="77777777" w:rsidTr="00253A67">
        <w:trPr>
          <w:trHeight w:hRule="exact" w:val="648"/>
          <w:jc w:val="center"/>
        </w:trPr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D9FD15" w14:textId="77777777" w:rsidR="00A939BB" w:rsidRPr="00C55C9E" w:rsidRDefault="00A939BB" w:rsidP="00A939BB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u w:val="single"/>
                <w14:ligatures w14:val="none"/>
              </w:rPr>
            </w:pPr>
            <w:r w:rsidRPr="00C55C9E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ITS 1/4</w:t>
            </w:r>
          </w:p>
        </w:tc>
        <w:tc>
          <w:tcPr>
            <w:tcW w:w="3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CEC64C" w14:textId="77777777" w:rsidR="00A939BB" w:rsidRPr="00C55C9E" w:rsidRDefault="00A939BB" w:rsidP="00A939BB">
            <w:pPr>
              <w:spacing w:after="0" w:line="48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55C9E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F-TCCGTAGGTGAACCTGCGG</w:t>
            </w:r>
          </w:p>
          <w:p w14:paraId="3A9A503E" w14:textId="77777777" w:rsidR="00A939BB" w:rsidRPr="00C55C9E" w:rsidRDefault="00A939BB" w:rsidP="00A939B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u w:val="single"/>
                <w14:ligatures w14:val="none"/>
              </w:rPr>
            </w:pPr>
            <w:r w:rsidRPr="00C55C9E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R-TCCTCCGCTTATTGATATG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052407" w14:textId="77777777" w:rsidR="00A939BB" w:rsidRPr="00C55C9E" w:rsidRDefault="00A939BB" w:rsidP="00A939BB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u w:val="single"/>
                <w14:ligatures w14:val="none"/>
              </w:rPr>
            </w:pPr>
            <w:r w:rsidRPr="00C55C9E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variable</w:t>
            </w:r>
          </w:p>
        </w:tc>
      </w:tr>
      <w:tr w:rsidR="00A939BB" w:rsidRPr="00C55C9E" w14:paraId="6C8613A7" w14:textId="77777777" w:rsidTr="00253A67">
        <w:trPr>
          <w:trHeight w:hRule="exact" w:val="648"/>
          <w:jc w:val="center"/>
        </w:trPr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0026BB" w14:textId="77777777" w:rsidR="00A939BB" w:rsidRPr="00C55C9E" w:rsidRDefault="00A939BB" w:rsidP="00A939BB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u w:val="single"/>
                <w14:ligatures w14:val="none"/>
              </w:rPr>
            </w:pPr>
            <w:r w:rsidRPr="00C55C9E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CALB</w:t>
            </w:r>
          </w:p>
        </w:tc>
        <w:tc>
          <w:tcPr>
            <w:tcW w:w="3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DA9D37" w14:textId="77777777" w:rsidR="00A939BB" w:rsidRPr="00C55C9E" w:rsidRDefault="00A939BB" w:rsidP="00A939BB">
            <w:pPr>
              <w:spacing w:after="0" w:line="48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55C9E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F-TTTATCAACTTGTCACACCAGA</w:t>
            </w:r>
          </w:p>
          <w:p w14:paraId="66CE132E" w14:textId="77777777" w:rsidR="00A939BB" w:rsidRPr="00C55C9E" w:rsidRDefault="00A939BB" w:rsidP="00A939B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u w:val="single"/>
                <w14:ligatures w14:val="none"/>
              </w:rPr>
            </w:pPr>
            <w:r w:rsidRPr="00C55C9E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R-ATCCCGCCTTACCACTACCG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C2C180" w14:textId="77777777" w:rsidR="00A939BB" w:rsidRPr="00C55C9E" w:rsidRDefault="00A939BB" w:rsidP="00A939BB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u w:val="single"/>
                <w14:ligatures w14:val="none"/>
              </w:rPr>
            </w:pPr>
            <w:r w:rsidRPr="00C55C9E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272 bp</w:t>
            </w:r>
          </w:p>
        </w:tc>
      </w:tr>
      <w:tr w:rsidR="00A939BB" w:rsidRPr="00C55C9E" w14:paraId="07B6A6CC" w14:textId="77777777" w:rsidTr="00253A67">
        <w:trPr>
          <w:trHeight w:hRule="exact" w:val="648"/>
          <w:jc w:val="center"/>
        </w:trPr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ACEACC" w14:textId="77777777" w:rsidR="00A939BB" w:rsidRPr="00C55C9E" w:rsidRDefault="00A939BB" w:rsidP="00A939BB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u w:val="single"/>
                <w14:ligatures w14:val="none"/>
              </w:rPr>
            </w:pPr>
            <w:r w:rsidRPr="00C55C9E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CPAR</w:t>
            </w:r>
          </w:p>
        </w:tc>
        <w:tc>
          <w:tcPr>
            <w:tcW w:w="3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B87B22" w14:textId="77777777" w:rsidR="00A939BB" w:rsidRPr="00C55C9E" w:rsidRDefault="00A939BB" w:rsidP="00A939BB">
            <w:pPr>
              <w:spacing w:after="0" w:line="48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55C9E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F-GCCAGAGATTAAACTCAACCAA</w:t>
            </w:r>
          </w:p>
          <w:p w14:paraId="1258BE44" w14:textId="77777777" w:rsidR="00A939BB" w:rsidRPr="00C55C9E" w:rsidRDefault="00A939BB" w:rsidP="00A939B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u w:val="single"/>
                <w14:ligatures w14:val="none"/>
              </w:rPr>
            </w:pPr>
            <w:r w:rsidRPr="00C55C9E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R-CCTATCCATTAGTTTATACTCCG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87F45E" w14:textId="77777777" w:rsidR="00A939BB" w:rsidRPr="00C55C9E" w:rsidRDefault="00A939BB" w:rsidP="00A939BB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u w:val="single"/>
                <w14:ligatures w14:val="none"/>
              </w:rPr>
            </w:pPr>
            <w:bookmarkStart w:id="5" w:name="_Hlk142772724"/>
            <w:r w:rsidRPr="00C55C9E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297 bp</w:t>
            </w:r>
            <w:bookmarkEnd w:id="5"/>
          </w:p>
        </w:tc>
      </w:tr>
      <w:tr w:rsidR="00A939BB" w:rsidRPr="00C55C9E" w14:paraId="728C0A7B" w14:textId="77777777" w:rsidTr="00253A67">
        <w:trPr>
          <w:trHeight w:hRule="exact" w:val="648"/>
          <w:jc w:val="center"/>
        </w:trPr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29A246" w14:textId="77777777" w:rsidR="00A939BB" w:rsidRPr="00C55C9E" w:rsidRDefault="00A939BB" w:rsidP="00A939BB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u w:val="single"/>
                <w14:ligatures w14:val="none"/>
              </w:rPr>
            </w:pPr>
            <w:r w:rsidRPr="00C55C9E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CTR</w:t>
            </w:r>
          </w:p>
        </w:tc>
        <w:tc>
          <w:tcPr>
            <w:tcW w:w="3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4319D1" w14:textId="77777777" w:rsidR="00A939BB" w:rsidRPr="00C55C9E" w:rsidRDefault="00A939BB" w:rsidP="00A939BB">
            <w:pPr>
              <w:spacing w:after="0" w:line="48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55C9E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F-CAATCCTACCGCCAGAGGTTAT</w:t>
            </w:r>
          </w:p>
          <w:p w14:paraId="0E423E38" w14:textId="77777777" w:rsidR="00A939BB" w:rsidRPr="00C55C9E" w:rsidRDefault="00A939BB" w:rsidP="00A939B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u w:val="single"/>
                <w14:ligatures w14:val="none"/>
              </w:rPr>
            </w:pPr>
            <w:r w:rsidRPr="00C55C9E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R-TGGCCACTAGCAAAATAAGCG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59B546" w14:textId="77777777" w:rsidR="00A939BB" w:rsidRPr="00C55C9E" w:rsidRDefault="00A939BB" w:rsidP="00A939BB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u w:val="single"/>
                <w14:ligatures w14:val="none"/>
              </w:rPr>
            </w:pPr>
            <w:r w:rsidRPr="00C55C9E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357 bp</w:t>
            </w:r>
          </w:p>
        </w:tc>
      </w:tr>
      <w:tr w:rsidR="00A939BB" w:rsidRPr="00C55C9E" w14:paraId="4D976EB7" w14:textId="77777777" w:rsidTr="00253A67">
        <w:trPr>
          <w:trHeight w:hRule="exact" w:val="648"/>
          <w:jc w:val="center"/>
        </w:trPr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7AF88A" w14:textId="77777777" w:rsidR="00A939BB" w:rsidRPr="00C55C9E" w:rsidRDefault="00A939BB" w:rsidP="00A939BB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55C9E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CKR</w:t>
            </w:r>
          </w:p>
        </w:tc>
        <w:tc>
          <w:tcPr>
            <w:tcW w:w="3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9D7051" w14:textId="77777777" w:rsidR="00A939BB" w:rsidRPr="00C55C9E" w:rsidRDefault="00A939BB" w:rsidP="00A939BB">
            <w:pPr>
              <w:spacing w:after="0" w:line="48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55C9E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F-ACTACACTGCGTGAGCGGAA</w:t>
            </w:r>
          </w:p>
          <w:p w14:paraId="63EAB761" w14:textId="77777777" w:rsidR="00A939BB" w:rsidRPr="00C55C9E" w:rsidRDefault="00A939BB" w:rsidP="00A939BB">
            <w:pPr>
              <w:spacing w:after="0" w:line="48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55C9E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R-AAAAAGTCTAGTTCGCTCGG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89F561" w14:textId="77777777" w:rsidR="00A939BB" w:rsidRPr="00C55C9E" w:rsidRDefault="00A939BB" w:rsidP="00A939BB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55C9E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362 bp</w:t>
            </w:r>
          </w:p>
        </w:tc>
      </w:tr>
      <w:tr w:rsidR="00A939BB" w:rsidRPr="00C55C9E" w14:paraId="2253683D" w14:textId="77777777" w:rsidTr="00253A67">
        <w:trPr>
          <w:trHeight w:hRule="exact" w:val="648"/>
          <w:jc w:val="center"/>
        </w:trPr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7F5293" w14:textId="77777777" w:rsidR="00A939BB" w:rsidRPr="00C55C9E" w:rsidRDefault="00A939BB" w:rsidP="00A939BB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u w:val="single"/>
                <w14:ligatures w14:val="none"/>
              </w:rPr>
            </w:pPr>
            <w:r w:rsidRPr="00C55C9E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CGL</w:t>
            </w:r>
          </w:p>
        </w:tc>
        <w:tc>
          <w:tcPr>
            <w:tcW w:w="3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8FA10D" w14:textId="77777777" w:rsidR="00A939BB" w:rsidRPr="00C55C9E" w:rsidRDefault="00A939BB" w:rsidP="00A939BB">
            <w:pPr>
              <w:spacing w:after="0" w:line="48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55C9E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F-TTATCACACGACTCGACACT</w:t>
            </w:r>
          </w:p>
          <w:p w14:paraId="61224CC8" w14:textId="77777777" w:rsidR="00A939BB" w:rsidRPr="00C55C9E" w:rsidRDefault="00A939BB" w:rsidP="00A939B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u w:val="single"/>
                <w14:ligatures w14:val="none"/>
              </w:rPr>
            </w:pPr>
            <w:r w:rsidRPr="00C55C9E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R-CCCACATACTGATATGGCCTACAA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E8856C" w14:textId="77777777" w:rsidR="00A939BB" w:rsidRPr="00C55C9E" w:rsidRDefault="00A939BB" w:rsidP="00A939BB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u w:val="single"/>
                <w14:ligatures w14:val="none"/>
              </w:rPr>
            </w:pPr>
            <w:r w:rsidRPr="00C55C9E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423 bp</w:t>
            </w:r>
          </w:p>
        </w:tc>
      </w:tr>
    </w:tbl>
    <w:p w14:paraId="74D2A421" w14:textId="77777777" w:rsidR="00A939BB" w:rsidRPr="00C55C9E" w:rsidRDefault="00A939BB" w:rsidP="00A939BB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</w:pPr>
      <w:r w:rsidRPr="00C55C9E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 xml:space="preserve">ITS: internal transcribed spacers, F: forward, R: reverse, CALB: </w:t>
      </w:r>
      <w:r w:rsidRPr="00C55C9E">
        <w:rPr>
          <w:rFonts w:ascii="Times New Roman" w:eastAsia="Calibri" w:hAnsi="Times New Roman" w:cs="Times New Roman"/>
          <w:i/>
          <w:iCs/>
          <w:kern w:val="0"/>
          <w:sz w:val="18"/>
          <w:szCs w:val="18"/>
          <w14:ligatures w14:val="none"/>
        </w:rPr>
        <w:t>C. albicans</w:t>
      </w:r>
      <w:r w:rsidRPr="00C55C9E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 xml:space="preserve">, CGL: </w:t>
      </w:r>
      <w:r w:rsidRPr="00C55C9E">
        <w:rPr>
          <w:rFonts w:ascii="Times New Roman" w:eastAsia="Calibri" w:hAnsi="Times New Roman" w:cs="Times New Roman"/>
          <w:i/>
          <w:iCs/>
          <w:kern w:val="0"/>
          <w:sz w:val="18"/>
          <w:szCs w:val="18"/>
          <w14:ligatures w14:val="none"/>
        </w:rPr>
        <w:t>C. glabrata</w:t>
      </w:r>
      <w:r w:rsidRPr="00C55C9E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 xml:space="preserve">, CTR: </w:t>
      </w:r>
      <w:r w:rsidRPr="00C55C9E">
        <w:rPr>
          <w:rFonts w:ascii="Times New Roman" w:eastAsia="Calibri" w:hAnsi="Times New Roman" w:cs="Times New Roman"/>
          <w:i/>
          <w:iCs/>
          <w:kern w:val="0"/>
          <w:sz w:val="18"/>
          <w:szCs w:val="18"/>
          <w14:ligatures w14:val="none"/>
        </w:rPr>
        <w:t>C. tropicalis</w:t>
      </w:r>
      <w:r w:rsidRPr="00C55C9E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 xml:space="preserve">, CKR: </w:t>
      </w:r>
      <w:r w:rsidRPr="00C55C9E">
        <w:rPr>
          <w:rFonts w:ascii="Times New Roman" w:eastAsia="Calibri" w:hAnsi="Times New Roman" w:cs="Times New Roman"/>
          <w:i/>
          <w:iCs/>
          <w:kern w:val="0"/>
          <w:sz w:val="18"/>
          <w:szCs w:val="18"/>
          <w14:ligatures w14:val="none"/>
        </w:rPr>
        <w:t xml:space="preserve">C. </w:t>
      </w:r>
      <w:proofErr w:type="spellStart"/>
      <w:r w:rsidRPr="00C55C9E">
        <w:rPr>
          <w:rFonts w:ascii="Times New Roman" w:eastAsia="Calibri" w:hAnsi="Times New Roman" w:cs="Times New Roman"/>
          <w:i/>
          <w:iCs/>
          <w:kern w:val="0"/>
          <w:sz w:val="18"/>
          <w:szCs w:val="18"/>
          <w14:ligatures w14:val="none"/>
        </w:rPr>
        <w:t>krusei</w:t>
      </w:r>
      <w:proofErr w:type="spellEnd"/>
      <w:r w:rsidRPr="00C55C9E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 xml:space="preserve">, CPAR: </w:t>
      </w:r>
      <w:r w:rsidRPr="00C55C9E">
        <w:rPr>
          <w:rFonts w:ascii="Times New Roman" w:eastAsia="Calibri" w:hAnsi="Times New Roman" w:cs="Times New Roman"/>
          <w:i/>
          <w:iCs/>
          <w:kern w:val="0"/>
          <w:sz w:val="18"/>
          <w:szCs w:val="18"/>
          <w14:ligatures w14:val="none"/>
        </w:rPr>
        <w:t xml:space="preserve">C. </w:t>
      </w:r>
      <w:proofErr w:type="spellStart"/>
      <w:r w:rsidRPr="00C55C9E">
        <w:rPr>
          <w:rFonts w:ascii="Times New Roman" w:eastAsia="Calibri" w:hAnsi="Times New Roman" w:cs="Times New Roman"/>
          <w:i/>
          <w:iCs/>
          <w:kern w:val="0"/>
          <w:sz w:val="18"/>
          <w:szCs w:val="18"/>
          <w14:ligatures w14:val="none"/>
        </w:rPr>
        <w:t>parapsilosis</w:t>
      </w:r>
      <w:proofErr w:type="spellEnd"/>
      <w:r w:rsidRPr="00C55C9E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 xml:space="preserve"> complex, bp: base pairs </w:t>
      </w:r>
    </w:p>
    <w:p w14:paraId="6B4AD40D" w14:textId="77777777" w:rsidR="00203759" w:rsidRPr="00C55C9E" w:rsidRDefault="00203759" w:rsidP="00A939BB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</w:pPr>
    </w:p>
    <w:p w14:paraId="14CF7C3E" w14:textId="77777777" w:rsidR="00203759" w:rsidRPr="00C55C9E" w:rsidRDefault="00203759" w:rsidP="00A939BB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</w:pPr>
    </w:p>
    <w:p w14:paraId="26B78976" w14:textId="77777777" w:rsidR="00203759" w:rsidRPr="00C55C9E" w:rsidRDefault="00203759" w:rsidP="00A939BB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</w:pPr>
    </w:p>
    <w:p w14:paraId="1910FD0D" w14:textId="77777777" w:rsidR="00203759" w:rsidRPr="00C55C9E" w:rsidRDefault="00203759" w:rsidP="00A939BB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</w:pPr>
    </w:p>
    <w:p w14:paraId="1ACB0AF1" w14:textId="77777777" w:rsidR="00203759" w:rsidRPr="00C55C9E" w:rsidRDefault="00203759" w:rsidP="00A939BB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</w:pPr>
    </w:p>
    <w:p w14:paraId="1FC22F0C" w14:textId="77777777" w:rsidR="00203759" w:rsidRPr="00C55C9E" w:rsidRDefault="00203759" w:rsidP="00A939BB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</w:pPr>
    </w:p>
    <w:p w14:paraId="745AE311" w14:textId="77777777" w:rsidR="00203759" w:rsidRPr="00C55C9E" w:rsidRDefault="00203759" w:rsidP="00A939BB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</w:pPr>
    </w:p>
    <w:p w14:paraId="0BF2175B" w14:textId="77777777" w:rsidR="00203759" w:rsidRPr="00C55C9E" w:rsidRDefault="00203759" w:rsidP="00A939BB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</w:pPr>
    </w:p>
    <w:p w14:paraId="21352A11" w14:textId="77777777" w:rsidR="00203759" w:rsidRPr="00C55C9E" w:rsidRDefault="00203759" w:rsidP="00A939BB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</w:pPr>
    </w:p>
    <w:p w14:paraId="3C379D9C" w14:textId="56D5967F" w:rsidR="00E532A9" w:rsidRPr="00C55C9E" w:rsidRDefault="00203759" w:rsidP="00203759">
      <w:pPr>
        <w:jc w:val="center"/>
        <w:rPr>
          <w:sz w:val="36"/>
          <w:szCs w:val="36"/>
        </w:rPr>
      </w:pPr>
      <w:r w:rsidRPr="00C55C9E">
        <w:rPr>
          <w:noProof/>
          <w:sz w:val="36"/>
          <w:szCs w:val="36"/>
        </w:rPr>
        <w:drawing>
          <wp:inline distT="0" distB="0" distL="0" distR="0" wp14:anchorId="2542B9DB" wp14:editId="1532BEFC">
            <wp:extent cx="3755390" cy="2755900"/>
            <wp:effectExtent l="0" t="0" r="0" b="6350"/>
            <wp:docPr id="40634546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539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D635D3" w14:textId="5A6F457A" w:rsidR="00271653" w:rsidRPr="00C55C9E" w:rsidRDefault="008E37F5" w:rsidP="00271653">
      <w:pPr>
        <w:jc w:val="both"/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</w:pPr>
      <w:r w:rsidRPr="00C55C9E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Figure </w:t>
      </w:r>
      <w:r w:rsidR="005C0392" w:rsidRPr="00C55C9E">
        <w:rPr>
          <w:rFonts w:ascii="Times New Roman" w:eastAsia="Calibri" w:hAnsi="Times New Roman" w:cs="Times New Roman"/>
          <w:b/>
          <w:bCs/>
          <w:kern w:val="0"/>
          <w14:ligatures w14:val="none"/>
        </w:rPr>
        <w:t>A</w:t>
      </w:r>
      <w:r w:rsidRPr="00C55C9E">
        <w:rPr>
          <w:rFonts w:ascii="Times New Roman" w:eastAsia="Calibri" w:hAnsi="Times New Roman" w:cs="Times New Roman"/>
          <w:b/>
          <w:bCs/>
          <w:kern w:val="0"/>
          <w14:ligatures w14:val="none"/>
        </w:rPr>
        <w:t>1</w:t>
      </w:r>
      <w:r w:rsidR="009B08B3" w:rsidRPr="00C55C9E">
        <w:rPr>
          <w:rFonts w:asciiTheme="majorBidi" w:hAnsiTheme="majorBidi" w:cstheme="majorBidi"/>
        </w:rPr>
        <w:t xml:space="preserve"> </w:t>
      </w:r>
      <w:r w:rsidR="00DD7AD2" w:rsidRPr="00C55C9E">
        <w:rPr>
          <w:rFonts w:asciiTheme="majorBidi" w:hAnsiTheme="majorBidi" w:cstheme="majorBidi"/>
        </w:rPr>
        <w:t>Agarose gel display</w:t>
      </w:r>
      <w:r w:rsidR="00DA403A" w:rsidRPr="00C55C9E">
        <w:rPr>
          <w:rFonts w:asciiTheme="majorBidi" w:hAnsiTheme="majorBidi" w:cstheme="majorBidi"/>
        </w:rPr>
        <w:t>s</w:t>
      </w:r>
      <w:r w:rsidR="00DD7AD2" w:rsidRPr="00C55C9E">
        <w:rPr>
          <w:rFonts w:asciiTheme="majorBidi" w:hAnsiTheme="majorBidi" w:cstheme="majorBidi"/>
        </w:rPr>
        <w:t xml:space="preserve"> the products of PCR amplification using </w:t>
      </w:r>
      <w:r w:rsidR="00DA403A" w:rsidRPr="00C55C9E">
        <w:rPr>
          <w:rFonts w:asciiTheme="majorBidi" w:hAnsiTheme="majorBidi" w:cstheme="majorBidi"/>
        </w:rPr>
        <w:t xml:space="preserve">the </w:t>
      </w:r>
      <w:r w:rsidR="00DD7AD2" w:rsidRPr="00C55C9E">
        <w:rPr>
          <w:rFonts w:asciiTheme="majorBidi" w:hAnsiTheme="majorBidi" w:cstheme="majorBidi"/>
        </w:rPr>
        <w:t>outer primers ITS1 and ITS4.</w:t>
      </w:r>
      <w:r w:rsidR="00E868E1" w:rsidRPr="00C55C9E">
        <w:rPr>
          <w:rFonts w:asciiTheme="majorBidi" w:hAnsiTheme="majorBidi" w:cstheme="majorBidi"/>
        </w:rPr>
        <w:t xml:space="preserve"> Lane L:100 bp </w:t>
      </w:r>
      <w:r w:rsidR="002C7C29" w:rsidRPr="00C55C9E">
        <w:rPr>
          <w:rFonts w:asciiTheme="majorBidi" w:hAnsiTheme="majorBidi" w:cstheme="majorBidi"/>
        </w:rPr>
        <w:t xml:space="preserve">DNA ladder </w:t>
      </w:r>
      <w:r w:rsidR="000721D5" w:rsidRPr="00C55C9E">
        <w:rPr>
          <w:rFonts w:asciiTheme="majorBidi" w:hAnsiTheme="majorBidi" w:cstheme="majorBidi"/>
        </w:rPr>
        <w:t>m</w:t>
      </w:r>
      <w:r w:rsidR="002C7C29" w:rsidRPr="00C55C9E">
        <w:rPr>
          <w:rFonts w:asciiTheme="majorBidi" w:hAnsiTheme="majorBidi" w:cstheme="majorBidi"/>
        </w:rPr>
        <w:t>arker (</w:t>
      </w:r>
      <w:proofErr w:type="spellStart"/>
      <w:r w:rsidR="002C7C29" w:rsidRPr="00C55C9E">
        <w:rPr>
          <w:rFonts w:asciiTheme="majorBidi" w:hAnsiTheme="majorBidi" w:cstheme="majorBidi"/>
        </w:rPr>
        <w:t>Thermo</w:t>
      </w:r>
      <w:proofErr w:type="spellEnd"/>
      <w:r w:rsidR="002C7C29" w:rsidRPr="00C55C9E">
        <w:rPr>
          <w:rFonts w:asciiTheme="majorBidi" w:hAnsiTheme="majorBidi" w:cstheme="majorBidi"/>
        </w:rPr>
        <w:t xml:space="preserve"> Scientific, Lithuania), </w:t>
      </w:r>
      <w:r w:rsidR="00084C59" w:rsidRPr="00C55C9E">
        <w:rPr>
          <w:rFonts w:asciiTheme="majorBidi" w:hAnsiTheme="majorBidi" w:cstheme="majorBidi"/>
        </w:rPr>
        <w:t>Lane</w:t>
      </w:r>
      <w:r w:rsidR="001A4E85" w:rsidRPr="00C55C9E">
        <w:rPr>
          <w:rFonts w:asciiTheme="majorBidi" w:hAnsiTheme="majorBidi" w:cstheme="majorBidi"/>
        </w:rPr>
        <w:t>s</w:t>
      </w:r>
      <w:r w:rsidR="00084C59" w:rsidRPr="00C55C9E">
        <w:rPr>
          <w:rFonts w:asciiTheme="majorBidi" w:hAnsiTheme="majorBidi" w:cstheme="majorBidi"/>
        </w:rPr>
        <w:t xml:space="preserve"> 1 to 6: ITS1/4 </w:t>
      </w:r>
      <w:r w:rsidR="001A4E85" w:rsidRPr="00C55C9E">
        <w:rPr>
          <w:rFonts w:asciiTheme="majorBidi" w:hAnsiTheme="majorBidi" w:cstheme="majorBidi"/>
        </w:rPr>
        <w:t xml:space="preserve">positive </w:t>
      </w:r>
      <w:r w:rsidR="00084C59" w:rsidRPr="00C55C9E">
        <w:rPr>
          <w:rFonts w:asciiTheme="majorBidi" w:hAnsiTheme="majorBidi" w:cstheme="majorBidi"/>
        </w:rPr>
        <w:t>(variable</w:t>
      </w:r>
      <w:r w:rsidR="00084C59" w:rsidRPr="00C55C9E">
        <w:t xml:space="preserve"> </w:t>
      </w:r>
      <w:r w:rsidR="00084C59" w:rsidRPr="00C55C9E">
        <w:rPr>
          <w:rFonts w:asciiTheme="majorBidi" w:hAnsiTheme="majorBidi" w:cstheme="majorBidi"/>
        </w:rPr>
        <w:t>amplicon sizes).</w:t>
      </w:r>
      <w:r w:rsidR="00D27234" w:rsidRPr="00C55C9E">
        <w:rPr>
          <w:rFonts w:asciiTheme="majorBidi" w:hAnsiTheme="majorBidi" w:cstheme="majorBidi"/>
        </w:rPr>
        <w:t xml:space="preserve"> </w:t>
      </w:r>
      <w:r w:rsidR="00DD7AD2" w:rsidRPr="00C55C9E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>ITS: internal transcribed spacers</w:t>
      </w:r>
    </w:p>
    <w:p w14:paraId="76A7634C" w14:textId="77777777" w:rsidR="00203759" w:rsidRPr="00C55C9E" w:rsidRDefault="00203759" w:rsidP="00271653">
      <w:pPr>
        <w:jc w:val="both"/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</w:pPr>
    </w:p>
    <w:p w14:paraId="445A956B" w14:textId="49AD7277" w:rsidR="009C6B49" w:rsidRPr="00C55C9E" w:rsidRDefault="00203759" w:rsidP="00203759">
      <w:pPr>
        <w:jc w:val="center"/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</w:pPr>
      <w:r w:rsidRPr="00C55C9E">
        <w:rPr>
          <w:rFonts w:ascii="Times New Roman" w:eastAsia="Calibri" w:hAnsi="Times New Roman" w:cs="Times New Roman"/>
          <w:noProof/>
          <w:kern w:val="0"/>
          <w:sz w:val="18"/>
          <w:szCs w:val="18"/>
          <w14:ligatures w14:val="none"/>
        </w:rPr>
        <w:drawing>
          <wp:inline distT="0" distB="0" distL="0" distR="0" wp14:anchorId="4A585561" wp14:editId="0A285E11">
            <wp:extent cx="4041775" cy="3322320"/>
            <wp:effectExtent l="0" t="0" r="0" b="0"/>
            <wp:docPr id="114444374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1775" cy="3322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02BAD1" w14:textId="39A4FC12" w:rsidR="00D27234" w:rsidRPr="00581645" w:rsidRDefault="0080769E" w:rsidP="00D27234">
      <w:pPr>
        <w:jc w:val="both"/>
        <w:rPr>
          <w:rFonts w:asciiTheme="majorBidi" w:hAnsiTheme="majorBidi" w:cstheme="majorBidi"/>
        </w:rPr>
      </w:pPr>
      <w:r w:rsidRPr="00C55C9E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Figure </w:t>
      </w:r>
      <w:r w:rsidR="005C0392" w:rsidRPr="00C55C9E">
        <w:rPr>
          <w:rFonts w:ascii="Times New Roman" w:eastAsia="Calibri" w:hAnsi="Times New Roman" w:cs="Times New Roman"/>
          <w:b/>
          <w:bCs/>
          <w:kern w:val="0"/>
          <w14:ligatures w14:val="none"/>
        </w:rPr>
        <w:t>A</w:t>
      </w:r>
      <w:r w:rsidRPr="00C55C9E">
        <w:rPr>
          <w:rFonts w:ascii="Times New Roman" w:eastAsia="Calibri" w:hAnsi="Times New Roman" w:cs="Times New Roman"/>
          <w:b/>
          <w:bCs/>
          <w:kern w:val="0"/>
          <w14:ligatures w14:val="none"/>
        </w:rPr>
        <w:t>2</w:t>
      </w:r>
      <w:r w:rsidRPr="00C55C9E">
        <w:rPr>
          <w:rFonts w:asciiTheme="majorBidi" w:hAnsiTheme="majorBidi" w:cstheme="majorBidi"/>
        </w:rPr>
        <w:t xml:space="preserve"> Agarose gel display</w:t>
      </w:r>
      <w:r w:rsidR="00DA403A" w:rsidRPr="00C55C9E">
        <w:rPr>
          <w:rFonts w:asciiTheme="majorBidi" w:hAnsiTheme="majorBidi" w:cstheme="majorBidi"/>
        </w:rPr>
        <w:t>s</w:t>
      </w:r>
      <w:r w:rsidRPr="00C55C9E">
        <w:rPr>
          <w:rFonts w:asciiTheme="majorBidi" w:hAnsiTheme="majorBidi" w:cstheme="majorBidi"/>
        </w:rPr>
        <w:t xml:space="preserve"> the </w:t>
      </w:r>
      <w:r w:rsidR="00C87CEA" w:rsidRPr="00C55C9E">
        <w:rPr>
          <w:rFonts w:asciiTheme="majorBidi" w:hAnsiTheme="majorBidi" w:cstheme="majorBidi"/>
        </w:rPr>
        <w:t xml:space="preserve">nested multiplex </w:t>
      </w:r>
      <w:r w:rsidRPr="00C55C9E">
        <w:rPr>
          <w:rFonts w:asciiTheme="majorBidi" w:hAnsiTheme="majorBidi" w:cstheme="majorBidi"/>
        </w:rPr>
        <w:t xml:space="preserve">products of PCR amplification using </w:t>
      </w:r>
      <w:r w:rsidR="00DA403A" w:rsidRPr="00C55C9E">
        <w:rPr>
          <w:rFonts w:asciiTheme="majorBidi" w:hAnsiTheme="majorBidi" w:cstheme="majorBidi"/>
        </w:rPr>
        <w:t xml:space="preserve">the </w:t>
      </w:r>
      <w:r w:rsidR="00224E1D" w:rsidRPr="00C55C9E">
        <w:rPr>
          <w:rFonts w:asciiTheme="majorBidi" w:hAnsiTheme="majorBidi" w:cstheme="majorBidi"/>
        </w:rPr>
        <w:t>inner</w:t>
      </w:r>
      <w:r w:rsidRPr="00C55C9E">
        <w:rPr>
          <w:rFonts w:asciiTheme="majorBidi" w:hAnsiTheme="majorBidi" w:cstheme="majorBidi"/>
        </w:rPr>
        <w:t xml:space="preserve"> primers </w:t>
      </w:r>
      <w:r w:rsidR="00581645" w:rsidRPr="00C55C9E">
        <w:rPr>
          <w:rFonts w:asciiTheme="majorBidi" w:hAnsiTheme="majorBidi" w:cstheme="majorBidi"/>
        </w:rPr>
        <w:t xml:space="preserve">(CKR and CPAR) </w:t>
      </w:r>
      <w:r w:rsidR="00224E1D" w:rsidRPr="00C55C9E">
        <w:rPr>
          <w:rFonts w:asciiTheme="majorBidi" w:hAnsiTheme="majorBidi" w:cstheme="majorBidi"/>
        </w:rPr>
        <w:t>for assay 2</w:t>
      </w:r>
      <w:r w:rsidRPr="00C55C9E">
        <w:rPr>
          <w:rFonts w:asciiTheme="majorBidi" w:hAnsiTheme="majorBidi" w:cstheme="majorBidi"/>
        </w:rPr>
        <w:t>.</w:t>
      </w:r>
      <w:r w:rsidR="00DA403A" w:rsidRPr="00C55C9E">
        <w:rPr>
          <w:rFonts w:asciiTheme="majorBidi" w:hAnsiTheme="majorBidi" w:cstheme="majorBidi"/>
        </w:rPr>
        <w:t xml:space="preserve"> </w:t>
      </w:r>
      <w:r w:rsidR="001E461C" w:rsidRPr="00C55C9E">
        <w:rPr>
          <w:rFonts w:asciiTheme="majorBidi" w:hAnsiTheme="majorBidi" w:cstheme="majorBidi"/>
        </w:rPr>
        <w:t xml:space="preserve">Lane </w:t>
      </w:r>
      <w:r w:rsidR="000721D5" w:rsidRPr="00C55C9E">
        <w:rPr>
          <w:rFonts w:asciiTheme="majorBidi" w:hAnsiTheme="majorBidi" w:cstheme="majorBidi"/>
        </w:rPr>
        <w:t>L</w:t>
      </w:r>
      <w:r w:rsidR="001E461C" w:rsidRPr="00C55C9E">
        <w:rPr>
          <w:rFonts w:asciiTheme="majorBidi" w:hAnsiTheme="majorBidi" w:cstheme="majorBidi"/>
        </w:rPr>
        <w:t xml:space="preserve">:100 bp DNA ladder </w:t>
      </w:r>
      <w:r w:rsidR="000721D5" w:rsidRPr="00C55C9E">
        <w:rPr>
          <w:rFonts w:asciiTheme="majorBidi" w:hAnsiTheme="majorBidi" w:cstheme="majorBidi"/>
        </w:rPr>
        <w:t>m</w:t>
      </w:r>
      <w:r w:rsidR="001E461C" w:rsidRPr="00C55C9E">
        <w:rPr>
          <w:rFonts w:asciiTheme="majorBidi" w:hAnsiTheme="majorBidi" w:cstheme="majorBidi"/>
        </w:rPr>
        <w:t>arker (</w:t>
      </w:r>
      <w:proofErr w:type="spellStart"/>
      <w:r w:rsidR="001E461C" w:rsidRPr="00C55C9E">
        <w:rPr>
          <w:rFonts w:asciiTheme="majorBidi" w:hAnsiTheme="majorBidi" w:cstheme="majorBidi"/>
        </w:rPr>
        <w:t>Thermo</w:t>
      </w:r>
      <w:proofErr w:type="spellEnd"/>
      <w:r w:rsidR="001E461C" w:rsidRPr="00C55C9E">
        <w:rPr>
          <w:rFonts w:asciiTheme="majorBidi" w:hAnsiTheme="majorBidi" w:cstheme="majorBidi"/>
        </w:rPr>
        <w:t xml:space="preserve"> Scientific, Lithuania), Lane</w:t>
      </w:r>
      <w:r w:rsidR="001A4E85" w:rsidRPr="00C55C9E">
        <w:rPr>
          <w:rFonts w:asciiTheme="majorBidi" w:hAnsiTheme="majorBidi" w:cstheme="majorBidi"/>
        </w:rPr>
        <w:t>s</w:t>
      </w:r>
      <w:r w:rsidR="001E461C" w:rsidRPr="00C55C9E">
        <w:rPr>
          <w:rFonts w:asciiTheme="majorBidi" w:hAnsiTheme="majorBidi" w:cstheme="majorBidi"/>
        </w:rPr>
        <w:t xml:space="preserve"> 3, 4</w:t>
      </w:r>
      <w:r w:rsidR="001A4E85" w:rsidRPr="00C55C9E">
        <w:rPr>
          <w:rFonts w:asciiTheme="majorBidi" w:hAnsiTheme="majorBidi" w:cstheme="majorBidi"/>
        </w:rPr>
        <w:t>,</w:t>
      </w:r>
      <w:r w:rsidR="001E461C" w:rsidRPr="00C55C9E">
        <w:rPr>
          <w:rFonts w:asciiTheme="majorBidi" w:hAnsiTheme="majorBidi" w:cstheme="majorBidi"/>
        </w:rPr>
        <w:t xml:space="preserve"> and 6: </w:t>
      </w:r>
      <w:r w:rsidR="001E461C" w:rsidRPr="00C55C9E">
        <w:rPr>
          <w:rFonts w:asciiTheme="majorBidi" w:hAnsiTheme="majorBidi" w:cstheme="majorBidi"/>
          <w:i/>
          <w:iCs/>
        </w:rPr>
        <w:t xml:space="preserve">C. </w:t>
      </w:r>
      <w:proofErr w:type="spellStart"/>
      <w:r w:rsidR="001E461C" w:rsidRPr="00C55C9E">
        <w:rPr>
          <w:rFonts w:asciiTheme="majorBidi" w:hAnsiTheme="majorBidi" w:cstheme="majorBidi"/>
          <w:i/>
          <w:iCs/>
        </w:rPr>
        <w:t>parapsilosis</w:t>
      </w:r>
      <w:proofErr w:type="spellEnd"/>
      <w:r w:rsidR="001E461C" w:rsidRPr="00C55C9E">
        <w:rPr>
          <w:rFonts w:asciiTheme="majorBidi" w:hAnsiTheme="majorBidi" w:cstheme="majorBidi"/>
        </w:rPr>
        <w:t xml:space="preserve"> complex (297 bp), Lane</w:t>
      </w:r>
      <w:r w:rsidR="001A4E85" w:rsidRPr="00C55C9E">
        <w:rPr>
          <w:rFonts w:asciiTheme="majorBidi" w:hAnsiTheme="majorBidi" w:cstheme="majorBidi"/>
        </w:rPr>
        <w:t>s</w:t>
      </w:r>
      <w:r w:rsidR="001E461C" w:rsidRPr="00C55C9E">
        <w:rPr>
          <w:rFonts w:asciiTheme="majorBidi" w:hAnsiTheme="majorBidi" w:cstheme="majorBidi"/>
        </w:rPr>
        <w:t xml:space="preserve"> 1,2 and 5: negative for </w:t>
      </w:r>
      <w:r w:rsidR="001E461C" w:rsidRPr="00C55C9E">
        <w:rPr>
          <w:rFonts w:asciiTheme="majorBidi" w:hAnsiTheme="majorBidi" w:cstheme="majorBidi"/>
          <w:i/>
          <w:iCs/>
        </w:rPr>
        <w:t xml:space="preserve">C. </w:t>
      </w:r>
      <w:proofErr w:type="spellStart"/>
      <w:r w:rsidR="001E461C" w:rsidRPr="00C55C9E">
        <w:rPr>
          <w:rFonts w:asciiTheme="majorBidi" w:hAnsiTheme="majorBidi" w:cstheme="majorBidi"/>
          <w:i/>
          <w:iCs/>
        </w:rPr>
        <w:t>parapsilosis</w:t>
      </w:r>
      <w:proofErr w:type="spellEnd"/>
      <w:r w:rsidR="001E461C" w:rsidRPr="00C55C9E">
        <w:rPr>
          <w:rFonts w:asciiTheme="majorBidi" w:hAnsiTheme="majorBidi" w:cstheme="majorBidi"/>
        </w:rPr>
        <w:t xml:space="preserve"> complex (297 bp) and </w:t>
      </w:r>
      <w:r w:rsidR="001E461C" w:rsidRPr="00C55C9E">
        <w:rPr>
          <w:rFonts w:asciiTheme="majorBidi" w:hAnsiTheme="majorBidi" w:cstheme="majorBidi"/>
          <w:i/>
          <w:iCs/>
        </w:rPr>
        <w:t xml:space="preserve">C. </w:t>
      </w:r>
      <w:proofErr w:type="spellStart"/>
      <w:r w:rsidR="001E461C" w:rsidRPr="00C55C9E">
        <w:rPr>
          <w:rFonts w:asciiTheme="majorBidi" w:hAnsiTheme="majorBidi" w:cstheme="majorBidi"/>
          <w:i/>
          <w:iCs/>
        </w:rPr>
        <w:t>krusei</w:t>
      </w:r>
      <w:proofErr w:type="spellEnd"/>
      <w:r w:rsidR="001E461C" w:rsidRPr="00C55C9E">
        <w:rPr>
          <w:rFonts w:asciiTheme="majorBidi" w:hAnsiTheme="majorBidi" w:cstheme="majorBidi"/>
        </w:rPr>
        <w:t xml:space="preserve"> (362 bp).</w:t>
      </w:r>
      <w:r w:rsidR="00D27234" w:rsidRPr="00C55C9E">
        <w:rPr>
          <w:rFonts w:asciiTheme="majorBidi" w:hAnsiTheme="majorBidi" w:cstheme="majorBidi"/>
        </w:rPr>
        <w:t xml:space="preserve"> </w:t>
      </w:r>
      <w:r w:rsidR="00D27234" w:rsidRPr="00C55C9E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 xml:space="preserve">CKR: </w:t>
      </w:r>
      <w:r w:rsidR="00D27234" w:rsidRPr="00C55C9E">
        <w:rPr>
          <w:rFonts w:ascii="Times New Roman" w:eastAsia="Calibri" w:hAnsi="Times New Roman" w:cs="Times New Roman"/>
          <w:i/>
          <w:iCs/>
          <w:kern w:val="0"/>
          <w:sz w:val="18"/>
          <w:szCs w:val="18"/>
          <w14:ligatures w14:val="none"/>
        </w:rPr>
        <w:t xml:space="preserve">C. </w:t>
      </w:r>
      <w:proofErr w:type="spellStart"/>
      <w:r w:rsidR="00D27234" w:rsidRPr="00C55C9E">
        <w:rPr>
          <w:rFonts w:ascii="Times New Roman" w:eastAsia="Calibri" w:hAnsi="Times New Roman" w:cs="Times New Roman"/>
          <w:i/>
          <w:iCs/>
          <w:kern w:val="0"/>
          <w:sz w:val="18"/>
          <w:szCs w:val="18"/>
          <w14:ligatures w14:val="none"/>
        </w:rPr>
        <w:t>krusei</w:t>
      </w:r>
      <w:proofErr w:type="spellEnd"/>
      <w:r w:rsidR="00D27234" w:rsidRPr="00C55C9E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 xml:space="preserve">, CPAR: </w:t>
      </w:r>
      <w:r w:rsidR="00D27234" w:rsidRPr="00C55C9E">
        <w:rPr>
          <w:rFonts w:ascii="Times New Roman" w:eastAsia="Calibri" w:hAnsi="Times New Roman" w:cs="Times New Roman"/>
          <w:i/>
          <w:iCs/>
          <w:kern w:val="0"/>
          <w:sz w:val="18"/>
          <w:szCs w:val="18"/>
          <w14:ligatures w14:val="none"/>
        </w:rPr>
        <w:t xml:space="preserve">C. </w:t>
      </w:r>
      <w:proofErr w:type="spellStart"/>
      <w:r w:rsidR="00D27234" w:rsidRPr="00C55C9E">
        <w:rPr>
          <w:rFonts w:ascii="Times New Roman" w:eastAsia="Calibri" w:hAnsi="Times New Roman" w:cs="Times New Roman"/>
          <w:i/>
          <w:iCs/>
          <w:kern w:val="0"/>
          <w:sz w:val="18"/>
          <w:szCs w:val="18"/>
          <w14:ligatures w14:val="none"/>
        </w:rPr>
        <w:t>parapsilosis</w:t>
      </w:r>
      <w:proofErr w:type="spellEnd"/>
      <w:r w:rsidR="00D27234" w:rsidRPr="00C55C9E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 xml:space="preserve"> complex</w:t>
      </w:r>
    </w:p>
    <w:sectPr w:rsidR="00D27234" w:rsidRPr="00581645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2DA5CD" w14:textId="77777777" w:rsidR="00E171BE" w:rsidRDefault="00E171BE" w:rsidP="008E37F5">
      <w:pPr>
        <w:spacing w:after="0" w:line="240" w:lineRule="auto"/>
      </w:pPr>
      <w:r>
        <w:separator/>
      </w:r>
    </w:p>
  </w:endnote>
  <w:endnote w:type="continuationSeparator" w:id="0">
    <w:p w14:paraId="33A8381A" w14:textId="77777777" w:rsidR="00E171BE" w:rsidRDefault="00E171BE" w:rsidP="008E37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252EEA" w14:textId="77777777" w:rsidR="008E37F5" w:rsidRDefault="008E37F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382055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1596ED" w14:textId="5251BDAF" w:rsidR="002E40D6" w:rsidRDefault="002E40D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36B081" w14:textId="77777777" w:rsidR="008E37F5" w:rsidRDefault="008E37F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B101E8" w14:textId="77777777" w:rsidR="008E37F5" w:rsidRDefault="008E37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45925E" w14:textId="77777777" w:rsidR="00E171BE" w:rsidRDefault="00E171BE" w:rsidP="008E37F5">
      <w:pPr>
        <w:spacing w:after="0" w:line="240" w:lineRule="auto"/>
      </w:pPr>
      <w:r>
        <w:separator/>
      </w:r>
    </w:p>
  </w:footnote>
  <w:footnote w:type="continuationSeparator" w:id="0">
    <w:p w14:paraId="59377306" w14:textId="77777777" w:rsidR="00E171BE" w:rsidRDefault="00E171BE" w:rsidP="008E37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8936FE" w14:textId="77777777" w:rsidR="008E37F5" w:rsidRDefault="008E37F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9E637B" w14:textId="77777777" w:rsidR="008E37F5" w:rsidRDefault="008E37F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65CEF4" w14:textId="77777777" w:rsidR="008E37F5" w:rsidRDefault="008E37F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2MbAwNTY1NzO3NDBS0lEKTi0uzszPAykwrgUAJDfrgSwAAAA="/>
  </w:docVars>
  <w:rsids>
    <w:rsidRoot w:val="0065770C"/>
    <w:rsid w:val="0002509A"/>
    <w:rsid w:val="00044B63"/>
    <w:rsid w:val="000721D5"/>
    <w:rsid w:val="00084C59"/>
    <w:rsid w:val="000972EC"/>
    <w:rsid w:val="00146799"/>
    <w:rsid w:val="001A2E28"/>
    <w:rsid w:val="001A4E85"/>
    <w:rsid w:val="001E461C"/>
    <w:rsid w:val="00203759"/>
    <w:rsid w:val="00224E1D"/>
    <w:rsid w:val="00271653"/>
    <w:rsid w:val="002825AB"/>
    <w:rsid w:val="002C7C29"/>
    <w:rsid w:val="002E40D6"/>
    <w:rsid w:val="004D2EF7"/>
    <w:rsid w:val="004F04E1"/>
    <w:rsid w:val="0053272D"/>
    <w:rsid w:val="005328E6"/>
    <w:rsid w:val="00581645"/>
    <w:rsid w:val="005C0392"/>
    <w:rsid w:val="0065770C"/>
    <w:rsid w:val="006646F1"/>
    <w:rsid w:val="006756C4"/>
    <w:rsid w:val="00690E80"/>
    <w:rsid w:val="00722E80"/>
    <w:rsid w:val="00760CBE"/>
    <w:rsid w:val="007B5D48"/>
    <w:rsid w:val="007D47C0"/>
    <w:rsid w:val="00800095"/>
    <w:rsid w:val="00804B64"/>
    <w:rsid w:val="0080769E"/>
    <w:rsid w:val="008C44F5"/>
    <w:rsid w:val="008E37F5"/>
    <w:rsid w:val="0091793E"/>
    <w:rsid w:val="009639EE"/>
    <w:rsid w:val="009B08B3"/>
    <w:rsid w:val="009C6B49"/>
    <w:rsid w:val="009F37CF"/>
    <w:rsid w:val="00A55D5E"/>
    <w:rsid w:val="00A939BB"/>
    <w:rsid w:val="00AA30BD"/>
    <w:rsid w:val="00B744E7"/>
    <w:rsid w:val="00C057EB"/>
    <w:rsid w:val="00C401E4"/>
    <w:rsid w:val="00C47595"/>
    <w:rsid w:val="00C5021C"/>
    <w:rsid w:val="00C55C9E"/>
    <w:rsid w:val="00C87CEA"/>
    <w:rsid w:val="00D27234"/>
    <w:rsid w:val="00DA403A"/>
    <w:rsid w:val="00DD7AD2"/>
    <w:rsid w:val="00E171BE"/>
    <w:rsid w:val="00E532A9"/>
    <w:rsid w:val="00E60925"/>
    <w:rsid w:val="00E868E1"/>
    <w:rsid w:val="00EC6B29"/>
    <w:rsid w:val="00F21523"/>
    <w:rsid w:val="00FD2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BD5D7"/>
  <w15:chartTrackingRefBased/>
  <w15:docId w15:val="{6540F3BC-0ABE-407C-B73E-72FC4DE63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37F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37F5"/>
  </w:style>
  <w:style w:type="paragraph" w:styleId="Footer">
    <w:name w:val="footer"/>
    <w:basedOn w:val="Normal"/>
    <w:link w:val="FooterChar"/>
    <w:uiPriority w:val="99"/>
    <w:unhideWhenUsed/>
    <w:rsid w:val="008E37F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37F5"/>
  </w:style>
  <w:style w:type="character" w:styleId="Hyperlink">
    <w:name w:val="Hyperlink"/>
    <w:uiPriority w:val="99"/>
    <w:unhideWhenUsed/>
    <w:rsid w:val="006756C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about:blank" TargetMode="Externa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4362CA4-71CF-4EE9-B591-3E09FD37B8DA}">
  <we:reference id="wa200000368" version="1.0.0.0" store="en-US" storeType="OMEX"/>
  <we:alternateReferences>
    <we:reference id="wa200000368" version="1.0.0.0" store="WA200000368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F3E63B-D80A-4B3A-940F-555E5F126F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0</TotalTime>
  <Pages>4</Pages>
  <Words>702</Words>
  <Characters>4007</Characters>
  <Application>Microsoft Office Word</Application>
  <DocSecurity>0</DocSecurity>
  <Lines>33</Lines>
  <Paragraphs>9</Paragraphs>
  <ScaleCrop>false</ScaleCrop>
  <Company/>
  <LinksUpToDate>false</LinksUpToDate>
  <CharactersWithSpaces>4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asha Mahmoud</dc:creator>
  <cp:keywords/>
  <dc:description/>
  <cp:lastModifiedBy>Dr. Rasha Mahmoud</cp:lastModifiedBy>
  <cp:revision>145</cp:revision>
  <cp:lastPrinted>2023-08-12T21:01:00Z</cp:lastPrinted>
  <dcterms:created xsi:type="dcterms:W3CDTF">2023-08-12T13:34:00Z</dcterms:created>
  <dcterms:modified xsi:type="dcterms:W3CDTF">2023-08-15T23:25:00Z</dcterms:modified>
</cp:coreProperties>
</file>